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7"/>
        <w:gridCol w:w="1825"/>
        <w:gridCol w:w="1825"/>
        <w:gridCol w:w="1825"/>
        <w:gridCol w:w="1825"/>
        <w:gridCol w:w="1825"/>
        <w:gridCol w:w="1296"/>
      </w:tblGrid>
      <w:tr w:rsidR="002C10E8" w:rsidRPr="00D142E8" w14:paraId="1D972EB3" w14:textId="77777777" w:rsidTr="00832510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48BE2" w14:textId="437D43C2" w:rsidR="002C10E8" w:rsidRPr="00D142E8" w:rsidRDefault="002C10E8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51075"/>
            <w:r w:rsidRPr="000C76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F030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0C76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976C70" w:rsidRPr="00976C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Least-squares means of body weight change (kg/5 years)</w:t>
            </w:r>
            <w:r w:rsidR="00976C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Pr="000C76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fter excluding participants </w:t>
            </w:r>
            <w:r w:rsidR="00ED0F45" w:rsidRPr="000C76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with less than 3 years of follow-up</w:t>
            </w:r>
          </w:p>
        </w:tc>
      </w:tr>
      <w:bookmarkEnd w:id="0"/>
      <w:tr w:rsidR="002C10E8" w:rsidRPr="00D142E8" w14:paraId="36E62001" w14:textId="77777777" w:rsidTr="00D73610">
        <w:trPr>
          <w:trHeight w:val="345"/>
        </w:trPr>
        <w:tc>
          <w:tcPr>
            <w:tcW w:w="1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5B73" w14:textId="735972EC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9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C1D21" w14:textId="0888EC06" w:rsidR="002C10E8" w:rsidRPr="00D71E7D" w:rsidRDefault="00ED0F45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 (n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727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D71E7D"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,188</w:t>
            </w: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2C10E8" w:rsidRPr="00D142E8" w14:paraId="5E582648" w14:textId="77777777" w:rsidTr="00D73610">
        <w:trPr>
          <w:trHeight w:val="345"/>
        </w:trPr>
        <w:tc>
          <w:tcPr>
            <w:tcW w:w="1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95DD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00E69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5A4CB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FC0A2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DEC3A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C640F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Quintile 5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75803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 for </w:t>
            </w:r>
            <w:proofErr w:type="spellStart"/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nd</w:t>
            </w: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2C10E8" w:rsidRPr="00D142E8" w14:paraId="79193475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8506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D71E7D" w:rsidRPr="00D142E8" w14:paraId="4EE2C15F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6151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</w:t>
            </w:r>
            <w:r w:rsidRPr="00D71E7D">
              <w:rPr>
                <w:rFonts w:ascii="Times New Roman" w:eastAsia="DengXian" w:hAnsi="Times New Roman" w:cs="Times New Roman"/>
                <w:color w:val="000000"/>
                <w:kern w:val="0"/>
                <w:szCs w:val="20"/>
                <w:lang w:eastAsia="zh-CN"/>
              </w:rPr>
              <w:t xml:space="preserve">, 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4128" w14:textId="5B5DE218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887B" w14:textId="103B4636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8E5B" w14:textId="3C05ADF3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1154" w14:textId="16AE09C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75F0" w14:textId="2B28CF6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81C2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71E7D" w:rsidRPr="00D142E8" w14:paraId="50E63E98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47CE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920F" w14:textId="14F22C8C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3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0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7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3CC3" w14:textId="066B9B3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8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4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2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F395" w14:textId="037E6898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4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86CD" w14:textId="623D2EB5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4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0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8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410F" w14:textId="09E8660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6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3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CD70" w14:textId="66A56A09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569</w:t>
            </w:r>
          </w:p>
        </w:tc>
      </w:tr>
      <w:tr w:rsidR="00D71E7D" w:rsidRPr="00D142E8" w14:paraId="5F434408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1F31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69B4" w14:textId="490834F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3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DC22" w14:textId="2A5DB85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9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2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5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D19B" w14:textId="5C786758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2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9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FC35" w14:textId="28B0593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7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2.0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4</w:t>
            </w:r>
            <w:r w:rsidR="003237A0">
              <w:rPr>
                <w:rFonts w:ascii="Times New Roman" w:hAnsi="Times New Roman" w:cs="Times New Roman"/>
                <w:szCs w:val="20"/>
              </w:rPr>
              <w:t>0</w:t>
            </w:r>
            <w:r w:rsidRPr="00D71E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2902" w14:textId="79934E4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3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</w:t>
            </w:r>
            <w:r w:rsidR="003237A0">
              <w:rPr>
                <w:rFonts w:ascii="Times New Roman" w:hAnsi="Times New Roman" w:cs="Times New Roman"/>
                <w:szCs w:val="20"/>
              </w:rPr>
              <w:t>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834ED" w14:textId="72E1C59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487</w:t>
            </w:r>
          </w:p>
        </w:tc>
      </w:tr>
      <w:tr w:rsidR="00D71E7D" w:rsidRPr="00D142E8" w14:paraId="3D92DEB4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E23D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1740" w14:textId="5900826D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4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0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9CAF7" w14:textId="08066B64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6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9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41F7" w14:textId="6F1DA7EE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9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2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5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9193" w14:textId="6BE06356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4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7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7D03" w14:textId="02DB4BFE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2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59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9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8FF2" w14:textId="5A662864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2C10E8" w:rsidRPr="00D142E8" w14:paraId="46EDE272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642D" w14:textId="38FF78DD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raditional </w:t>
            </w:r>
            <w:r w:rsidR="00D71E7D"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inese </w:t>
            </w: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ary pattern</w:t>
            </w:r>
          </w:p>
        </w:tc>
      </w:tr>
      <w:tr w:rsidR="00D71E7D" w:rsidRPr="00D142E8" w14:paraId="59EA9531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0FEC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A8C6" w14:textId="1D509DB2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9E2D" w14:textId="2B87AD55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13EC" w14:textId="5AE644E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E39B" w14:textId="5464FF82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84DB" w14:textId="59FDD33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A458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71E7D" w:rsidRPr="00D142E8" w14:paraId="5A40DABF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4EBF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B5F9" w14:textId="39283EAC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1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5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0154" w14:textId="0CD2A93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2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8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6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CAE42" w14:textId="5698CD9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</w:t>
            </w:r>
            <w:r w:rsidR="003237A0">
              <w:rPr>
                <w:rFonts w:ascii="Times New Roman" w:hAnsi="Times New Roman" w:cs="Times New Roman"/>
                <w:szCs w:val="20"/>
              </w:rPr>
              <w:t>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0367" w14:textId="52F2B812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4FC6" w14:textId="5CD3624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1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8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5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3219" w14:textId="1C286BF5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20</w:t>
            </w:r>
          </w:p>
        </w:tc>
      </w:tr>
      <w:tr w:rsidR="00D71E7D" w:rsidRPr="00D142E8" w14:paraId="42563BE2" w14:textId="77777777" w:rsidTr="00D73610">
        <w:trPr>
          <w:trHeight w:val="330"/>
        </w:trPr>
        <w:tc>
          <w:tcPr>
            <w:tcW w:w="130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C05C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3D47" w14:textId="15220F74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3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3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7494" w14:textId="59CA498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4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73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7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3CEB" w14:textId="2E0E62D6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1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5</w:t>
            </w:r>
            <w:r w:rsidR="003237A0">
              <w:rPr>
                <w:rFonts w:ascii="Times New Roman" w:hAnsi="Times New Roman" w:cs="Times New Roman"/>
                <w:szCs w:val="20"/>
              </w:rPr>
              <w:t>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83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AD41" w14:textId="0766800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1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5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85)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850F" w14:textId="25002EB3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99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6040" w14:textId="55C2517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726</w:t>
            </w:r>
          </w:p>
        </w:tc>
      </w:tr>
      <w:tr w:rsidR="00D71E7D" w:rsidRPr="00D142E8" w14:paraId="3DD71E25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435A1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A23E0" w14:textId="5C2013F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1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4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7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1FAB" w14:textId="42DCE28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9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3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6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B98E" w14:textId="650F2DFA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6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9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2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30E3" w14:textId="17590893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5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9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1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4610" w14:textId="272BB86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9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27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5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A63C" w14:textId="1ABD5785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169</w:t>
            </w:r>
          </w:p>
        </w:tc>
      </w:tr>
      <w:tr w:rsidR="002C10E8" w:rsidRPr="00D142E8" w14:paraId="6AA613C9" w14:textId="77777777" w:rsidTr="00832510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3CD3" w14:textId="77777777" w:rsidR="002C10E8" w:rsidRPr="00D71E7D" w:rsidRDefault="002C10E8" w:rsidP="008D05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D71E7D" w:rsidRPr="00D142E8" w14:paraId="085D0D90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FB83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change, median (kg/5 year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8856" w14:textId="15EA88AD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2A7A" w14:textId="06FE0ED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6D60" w14:textId="54290550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DAA8" w14:textId="3C186C7E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569E" w14:textId="77F12136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C156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71E7D" w:rsidRPr="00D142E8" w14:paraId="68DF719F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F09A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32FE" w14:textId="483351C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0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6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4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F53D" w14:textId="2E9C8D59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9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61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237D" w14:textId="35E0187C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1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7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5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613B" w14:textId="4778DA0D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2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0.8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5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E0B6" w14:textId="1C60C5DA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0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1.7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7C82" w14:textId="6CD34FBF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148</w:t>
            </w:r>
          </w:p>
        </w:tc>
      </w:tr>
      <w:tr w:rsidR="00D71E7D" w:rsidRPr="00D142E8" w14:paraId="32888970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DE44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BA10" w14:textId="6DB922DC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1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4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A5BF" w14:textId="7EA3179C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1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48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8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5121" w14:textId="5B6B609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2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6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9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1011" w14:textId="007C3A29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7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350B" w14:textId="1AEEF53B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4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8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3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AACE" w14:textId="01A748B4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146</w:t>
            </w:r>
          </w:p>
        </w:tc>
      </w:tr>
      <w:tr w:rsidR="00D71E7D" w:rsidRPr="00D142E8" w14:paraId="3603B966" w14:textId="77777777" w:rsidTr="00D73610">
        <w:trPr>
          <w:trHeight w:val="33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D570B" w14:textId="77777777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D71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1142C" w14:textId="02BB9BC4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7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15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43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F80ED" w14:textId="028F70A2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6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04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3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1CCA1" w14:textId="6C01B50D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8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20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46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40FBB" w14:textId="4046568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1.8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16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43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C7191" w14:textId="4D7D8EE1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2.0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D71E7D">
              <w:rPr>
                <w:rFonts w:ascii="Times New Roman" w:hAnsi="Times New Roman" w:cs="Times New Roman"/>
                <w:szCs w:val="20"/>
              </w:rPr>
              <w:t>1.42</w:t>
            </w:r>
            <w:r w:rsidR="00832510">
              <w:rPr>
                <w:rFonts w:ascii="Times New Roman" w:hAnsi="Times New Roman" w:cs="Times New Roman"/>
                <w:szCs w:val="20"/>
              </w:rPr>
              <w:t>-</w:t>
            </w:r>
            <w:r w:rsidRPr="00D71E7D">
              <w:rPr>
                <w:rFonts w:ascii="Times New Roman" w:hAnsi="Times New Roman" w:cs="Times New Roman"/>
                <w:szCs w:val="20"/>
              </w:rPr>
              <w:t>2.71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DB272" w14:textId="099CCDAD" w:rsidR="00D71E7D" w:rsidRPr="00D71E7D" w:rsidRDefault="00D71E7D" w:rsidP="00D71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71E7D">
              <w:rPr>
                <w:rFonts w:ascii="Times New Roman" w:hAnsi="Times New Roman" w:cs="Times New Roman"/>
                <w:szCs w:val="20"/>
              </w:rPr>
              <w:t>0.242</w:t>
            </w:r>
          </w:p>
        </w:tc>
      </w:tr>
      <w:tr w:rsidR="00727B76" w:rsidRPr="00D142E8" w14:paraId="120F73F7" w14:textId="77777777" w:rsidTr="00727B76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EF526F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bookmarkStart w:id="1" w:name="_Hlk76958919"/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A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bbreviations: LS-mean, least-squares mean; CI, confidence interval.</w:t>
            </w:r>
          </w:p>
          <w:p w14:paraId="083A4F9C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and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400CBAA3" w14:textId="140FBB8E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sex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men, wome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ge (continuous, years), energy intake (continuous, kcal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/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MET-h/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wk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smoking status (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,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, alcohol drinking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entral region), education level (illiteracy, primary school, junior high school, and high school or higher), marital status (never married, married, and divorced), household income per capita inflated to 2015 (</w:t>
            </w: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, RMB), and urbanization index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32"/>
              </w:rPr>
              <w:t>tertile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4360C413" w14:textId="77777777" w:rsidR="00727B76" w:rsidRPr="00B7473E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</w:t>
            </w:r>
            <w:proofErr w:type="spellEnd"/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baseline body weight (continuous, kg</w:t>
            </w:r>
            <w:r w:rsidRPr="00B7473E">
              <w:rPr>
                <w:rFonts w:ascii="Times New Roman" w:hAnsi="Times New Roman" w:cs="Times New Roman" w:hint="eastAsia"/>
                <w:sz w:val="18"/>
                <w:szCs w:val="32"/>
              </w:rPr>
              <w:t>)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in addition to variables in Model 2.</w:t>
            </w:r>
          </w:p>
          <w:p w14:paraId="4E1B8D7B" w14:textId="529175AE" w:rsidR="00727B76" w:rsidRPr="00727B76" w:rsidRDefault="00727B76" w:rsidP="00727B7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proofErr w:type="spellStart"/>
            <w:r w:rsidRPr="00B7473E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B7473E">
              <w:rPr>
                <w:rFonts w:ascii="Times New Roman" w:hAnsi="Times New Roman" w:cs="Times New Roman"/>
                <w:sz w:val="18"/>
                <w:szCs w:val="32"/>
              </w:rPr>
              <w:t>P</w:t>
            </w:r>
            <w:proofErr w:type="spellEnd"/>
            <w:r w:rsidRPr="00B7473E">
              <w:rPr>
                <w:rFonts w:ascii="Times New Roman" w:hAnsi="Times New Roman" w:cs="Times New Roman"/>
                <w:sz w:val="18"/>
                <w:szCs w:val="32"/>
              </w:rPr>
              <w:t xml:space="preserve"> for trend was calculated using the median value of each quintile category as a continuous variable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.</w:t>
            </w:r>
            <w:bookmarkEnd w:id="1"/>
          </w:p>
        </w:tc>
      </w:tr>
    </w:tbl>
    <w:p w14:paraId="75233AA1" w14:textId="77777777" w:rsidR="00FB6F6F" w:rsidRDefault="00FB6F6F">
      <w:pPr>
        <w:spacing w:after="0" w:line="240" w:lineRule="auto"/>
        <w:rPr>
          <w:rFonts w:ascii="Times New Roman" w:hAnsi="Times New Roman" w:cs="Times New Roman"/>
          <w:sz w:val="14"/>
        </w:rPr>
      </w:pPr>
    </w:p>
    <w:p w14:paraId="4A687A9E" w14:textId="1B659C8F" w:rsidR="004A6F68" w:rsidRDefault="004A6F68" w:rsidP="004A6F68">
      <w:pPr>
        <w:spacing w:after="0" w:line="240" w:lineRule="auto"/>
        <w:rPr>
          <w:rFonts w:ascii="Times New Roman" w:hAnsi="Times New Roman" w:cs="Times New Roman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20716" w14:textId="77777777" w:rsidR="00760CFB" w:rsidRDefault="00760CFB" w:rsidP="0090026F">
      <w:pPr>
        <w:spacing w:after="0" w:line="240" w:lineRule="auto"/>
      </w:pPr>
      <w:r>
        <w:separator/>
      </w:r>
    </w:p>
  </w:endnote>
  <w:endnote w:type="continuationSeparator" w:id="0">
    <w:p w14:paraId="6B4F020E" w14:textId="77777777" w:rsidR="00760CFB" w:rsidRDefault="00760CFB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B3CE2" w14:textId="77777777" w:rsidR="00760CFB" w:rsidRDefault="00760CFB" w:rsidP="0090026F">
      <w:pPr>
        <w:spacing w:after="0" w:line="240" w:lineRule="auto"/>
      </w:pPr>
      <w:r>
        <w:separator/>
      </w:r>
    </w:p>
  </w:footnote>
  <w:footnote w:type="continuationSeparator" w:id="0">
    <w:p w14:paraId="77DF396F" w14:textId="77777777" w:rsidR="00760CFB" w:rsidRDefault="00760CFB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NakFAGgN8fUtAAAA"/>
  </w:docVars>
  <w:rsids>
    <w:rsidRoot w:val="00082506"/>
    <w:rsid w:val="00003AAA"/>
    <w:rsid w:val="00004E88"/>
    <w:rsid w:val="00007A03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15AEF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03CE"/>
    <w:rsid w:val="003343D1"/>
    <w:rsid w:val="0034228A"/>
    <w:rsid w:val="00350434"/>
    <w:rsid w:val="0035401B"/>
    <w:rsid w:val="00354776"/>
    <w:rsid w:val="00376A8D"/>
    <w:rsid w:val="00384390"/>
    <w:rsid w:val="00386606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27B76"/>
    <w:rsid w:val="00740DD2"/>
    <w:rsid w:val="00746CE8"/>
    <w:rsid w:val="007504F6"/>
    <w:rsid w:val="007505FB"/>
    <w:rsid w:val="00760B50"/>
    <w:rsid w:val="00760CFB"/>
    <w:rsid w:val="00765A50"/>
    <w:rsid w:val="00767D15"/>
    <w:rsid w:val="0077045D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2510"/>
    <w:rsid w:val="00834D26"/>
    <w:rsid w:val="0084007C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34AA"/>
    <w:rsid w:val="00AD0926"/>
    <w:rsid w:val="00AD2817"/>
    <w:rsid w:val="00AE48D5"/>
    <w:rsid w:val="00B1015B"/>
    <w:rsid w:val="00B17919"/>
    <w:rsid w:val="00B2212D"/>
    <w:rsid w:val="00B267CE"/>
    <w:rsid w:val="00B33515"/>
    <w:rsid w:val="00B50CD8"/>
    <w:rsid w:val="00B50DF2"/>
    <w:rsid w:val="00B51F8F"/>
    <w:rsid w:val="00B55353"/>
    <w:rsid w:val="00B70E40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73610"/>
    <w:rsid w:val="00D814AA"/>
    <w:rsid w:val="00D905C8"/>
    <w:rsid w:val="00D913BF"/>
    <w:rsid w:val="00D94D68"/>
    <w:rsid w:val="00D97D80"/>
    <w:rsid w:val="00DA3694"/>
    <w:rsid w:val="00DA4365"/>
    <w:rsid w:val="00DE0FFD"/>
    <w:rsid w:val="00E049E0"/>
    <w:rsid w:val="00E07FEE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B1299"/>
    <w:rsid w:val="00EB6634"/>
    <w:rsid w:val="00EC0EE1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8</cp:revision>
  <cp:lastPrinted>2021-12-15T01:52:00Z</cp:lastPrinted>
  <dcterms:created xsi:type="dcterms:W3CDTF">2021-08-08T08:59:00Z</dcterms:created>
  <dcterms:modified xsi:type="dcterms:W3CDTF">2022-12-15T11:04:00Z</dcterms:modified>
</cp:coreProperties>
</file>